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440" w:type="dxa"/>
        <w:tblLook w:val="04A0" w:firstRow="1" w:lastRow="0" w:firstColumn="1" w:lastColumn="0" w:noHBand="0" w:noVBand="1"/>
      </w:tblPr>
      <w:tblGrid>
        <w:gridCol w:w="960"/>
        <w:gridCol w:w="960"/>
        <w:gridCol w:w="666"/>
        <w:gridCol w:w="457"/>
        <w:gridCol w:w="665"/>
        <w:gridCol w:w="435"/>
        <w:gridCol w:w="665"/>
        <w:gridCol w:w="457"/>
        <w:gridCol w:w="665"/>
        <w:gridCol w:w="457"/>
        <w:gridCol w:w="665"/>
        <w:gridCol w:w="457"/>
        <w:gridCol w:w="665"/>
        <w:gridCol w:w="326"/>
      </w:tblGrid>
      <w:tr w:rsidR="005E29DF" w:rsidRPr="00912320" w14:paraId="33025B10" w14:textId="77777777" w:rsidTr="0011296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73F2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EBF2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  <w:gridSpan w:val="1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4D855F" w14:textId="77777777" w:rsidR="005E29DF" w:rsidRPr="00912320" w:rsidRDefault="005E29D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eriment</w:t>
            </w:r>
            <w:r w:rsidRPr="00912320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</w:tr>
      <w:tr w:rsidR="005E29DF" w:rsidRPr="00912320" w14:paraId="2ECB8548" w14:textId="77777777" w:rsidTr="0011296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4E93" w14:textId="77777777" w:rsidR="005E29DF" w:rsidRPr="00912320" w:rsidRDefault="005E29D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4E78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22F2F" w14:textId="77777777" w:rsidR="005E29DF" w:rsidRPr="00912320" w:rsidRDefault="005E29D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onny Best</w:t>
            </w:r>
          </w:p>
        </w:tc>
        <w:tc>
          <w:tcPr>
            <w:tcW w:w="224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18CC89" w14:textId="77777777" w:rsidR="005E29DF" w:rsidRPr="00912320" w:rsidRDefault="005E29D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Red Defender</w:t>
            </w:r>
          </w:p>
        </w:tc>
        <w:tc>
          <w:tcPr>
            <w:tcW w:w="205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6B4891" w14:textId="77777777" w:rsidR="005E29DF" w:rsidRPr="00912320" w:rsidRDefault="005E29D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ibou</w:t>
            </w:r>
          </w:p>
        </w:tc>
      </w:tr>
      <w:tr w:rsidR="005E29DF" w:rsidRPr="00912320" w14:paraId="2DAC0088" w14:textId="77777777" w:rsidTr="0011296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DAF6" w14:textId="77777777" w:rsidR="005E29DF" w:rsidRPr="00912320" w:rsidRDefault="005E29D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02C2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39BD3" w14:textId="77777777" w:rsidR="005E29DF" w:rsidRPr="00912320" w:rsidRDefault="005E29D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Wilt</w:t>
            </w:r>
          </w:p>
        </w:tc>
        <w:tc>
          <w:tcPr>
            <w:tcW w:w="11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9DD535" w14:textId="77777777" w:rsidR="005E29DF" w:rsidRPr="00912320" w:rsidRDefault="005E29D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906C6" w14:textId="77777777" w:rsidR="005E29DF" w:rsidRPr="00912320" w:rsidRDefault="005E29D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Wilt</w:t>
            </w:r>
          </w:p>
        </w:tc>
        <w:tc>
          <w:tcPr>
            <w:tcW w:w="112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55E6CC" w14:textId="77777777" w:rsidR="005E29DF" w:rsidRPr="00912320" w:rsidRDefault="005E29D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3E62C" w14:textId="77777777" w:rsidR="005E29DF" w:rsidRPr="00912320" w:rsidRDefault="005E29D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Wilt</w:t>
            </w:r>
          </w:p>
        </w:tc>
        <w:tc>
          <w:tcPr>
            <w:tcW w:w="93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21D317" w14:textId="77777777" w:rsidR="005E29DF" w:rsidRPr="00912320" w:rsidRDefault="005E29D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</w:tr>
      <w:tr w:rsidR="005E29DF" w:rsidRPr="00912320" w14:paraId="240A3709" w14:textId="77777777" w:rsidTr="00112965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D3FE4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8E98A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43990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10866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C2F02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44687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28AF9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A5BCF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0D6AA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7EFA7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1C6D7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5F289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62FBC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22175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5E29DF" w:rsidRPr="00912320" w14:paraId="559428DC" w14:textId="77777777" w:rsidTr="0011296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E0A38" w14:textId="77777777" w:rsidR="005E29DF" w:rsidRPr="00912320" w:rsidRDefault="005E29D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Group 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AD7CA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VdLs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54B3A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3F106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23DE2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84</w:t>
            </w: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CE49D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B28E2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C5BBC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84264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7E359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9B22F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5A1A5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71859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DED43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5E29DF" w:rsidRPr="00912320" w14:paraId="0EEE6588" w14:textId="77777777" w:rsidTr="0011296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07423" w14:textId="77777777" w:rsidR="005E29DF" w:rsidRPr="00912320" w:rsidRDefault="005E29D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Group 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431FD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JL5c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E977E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69BC9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32DC8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68</w:t>
            </w: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04199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172CE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64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E3C13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38CAE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8B8A4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045B7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F6B07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9B473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C6F80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5E29DF" w:rsidRPr="00912320" w14:paraId="05E641BE" w14:textId="77777777" w:rsidTr="0011296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9D8B0" w14:textId="77777777" w:rsidR="005E29DF" w:rsidRPr="00912320" w:rsidRDefault="005E29D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Group 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AC04F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KJ14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097DF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524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F4BE8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FF3E6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726</w:t>
            </w: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C98B1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AABD9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28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F6CE4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11E20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78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D8D6A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E28A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DA978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B1233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5EB72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5E29DF" w:rsidRPr="00912320" w14:paraId="4206FEFF" w14:textId="77777777" w:rsidTr="0011296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4DAE1" w14:textId="77777777" w:rsidR="005E29DF" w:rsidRPr="00912320" w:rsidRDefault="005E29D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Group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DE72B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NC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3928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F99E2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5196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9C335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8852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470E1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3F54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96051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E55B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BBD69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279A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2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24391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5E29DF" w:rsidRPr="00912320" w14:paraId="3A25C09E" w14:textId="77777777" w:rsidTr="0011296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715701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37717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a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69E6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76D68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E1E2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2704B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DB3F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72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9A5E0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5FBD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E9594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FFEB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2BA34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42F2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B00AD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5E29DF" w:rsidRPr="00912320" w14:paraId="36D32E95" w14:textId="77777777" w:rsidTr="0011296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5B4A15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5FBEB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Le108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E3C9C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538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82F7F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2FAAC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60</w:t>
            </w: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762AB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0E6DA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523E5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ED4D7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83558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3208D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481D0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4D211" w14:textId="77777777" w:rsidR="005E29DF" w:rsidRPr="00912320" w:rsidRDefault="005E29DF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BB748" w14:textId="77777777" w:rsidR="005E29DF" w:rsidRPr="00912320" w:rsidRDefault="005E29D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</w:tbl>
    <w:p w14:paraId="5EAED37B" w14:textId="77777777" w:rsidR="005E29DF" w:rsidRPr="00912320" w:rsidRDefault="005E29DF" w:rsidP="005E29DF">
      <w:pPr>
        <w:rPr>
          <w:rFonts w:ascii="Times New Roman" w:hAnsi="Times New Roman" w:cs="Times New Roman"/>
        </w:rPr>
      </w:pPr>
      <w:bookmarkStart w:id="0" w:name="_Hlk50981968"/>
      <w:r w:rsidRPr="000D1545">
        <w:rPr>
          <w:rFonts w:ascii="Times New Roman" w:hAnsi="Times New Roman" w:cs="Times New Roman"/>
          <w:b/>
          <w:bCs/>
        </w:rPr>
        <w:t>Table S2</w:t>
      </w:r>
      <w:r w:rsidRPr="0091232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xperiment</w:t>
      </w:r>
      <w:r w:rsidRPr="00912320">
        <w:rPr>
          <w:rFonts w:ascii="Times New Roman" w:hAnsi="Times New Roman" w:cs="Times New Roman"/>
        </w:rPr>
        <w:t xml:space="preserve"> 2 of screening sequenced isolates against differential tomato lines. Bonny Best = universal susceptible; Red Defender = Ve1+ V2-; Aibou = Ve1+ V2+. Wilt and chlorosis</w:t>
      </w:r>
      <w:r>
        <w:rPr>
          <w:rFonts w:ascii="Times New Roman" w:hAnsi="Times New Roman" w:cs="Times New Roman"/>
        </w:rPr>
        <w:t>/necrosis (CN)</w:t>
      </w:r>
      <w:r w:rsidRPr="00912320">
        <w:rPr>
          <w:rFonts w:ascii="Times New Roman" w:hAnsi="Times New Roman" w:cs="Times New Roman"/>
        </w:rPr>
        <w:t xml:space="preserve"> AUDPC scores displayed with Tukey’s HSD letters indicating significance groupings</w:t>
      </w:r>
      <w:r>
        <w:rPr>
          <w:rFonts w:ascii="Times New Roman" w:hAnsi="Times New Roman" w:cs="Times New Roman"/>
        </w:rPr>
        <w:t xml:space="preserve">. </w:t>
      </w:r>
    </w:p>
    <w:bookmarkEnd w:id="0"/>
    <w:p w14:paraId="173EE066" w14:textId="77777777" w:rsidR="009F7A7A" w:rsidRDefault="005E29DF"/>
    <w:sectPr w:rsidR="009F7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9DF"/>
    <w:rsid w:val="0050246F"/>
    <w:rsid w:val="005E29DF"/>
    <w:rsid w:val="00C64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C8739"/>
  <w15:chartTrackingRefBased/>
  <w15:docId w15:val="{48473BA4-8564-4BE6-8346-29A00F6D0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9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76</Characters>
  <Application>Microsoft Office Word</Application>
  <DocSecurity>0</DocSecurity>
  <Lines>11</Lines>
  <Paragraphs>6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liam Ingram PhD</dc:creator>
  <cp:keywords/>
  <dc:description/>
  <cp:lastModifiedBy>Thomas William Ingram PhD</cp:lastModifiedBy>
  <cp:revision>1</cp:revision>
  <dcterms:created xsi:type="dcterms:W3CDTF">2020-10-20T03:18:00Z</dcterms:created>
  <dcterms:modified xsi:type="dcterms:W3CDTF">2020-10-20T03:18:00Z</dcterms:modified>
</cp:coreProperties>
</file>